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E9FEC" w14:textId="77777777" w:rsidR="00BE5F95" w:rsidRPr="007F2EDB" w:rsidRDefault="00BE5F95" w:rsidP="00BE5F95">
      <w:pPr>
        <w:rPr>
          <w:b/>
        </w:rPr>
      </w:pPr>
      <w:r w:rsidRPr="007F2EDB">
        <w:rPr>
          <w:b/>
        </w:rPr>
        <w:t>Supplementary tables:</w:t>
      </w:r>
    </w:p>
    <w:p w14:paraId="4009F22F" w14:textId="33E5F770" w:rsidR="00BE5F95" w:rsidRPr="00637109" w:rsidRDefault="00637109" w:rsidP="00BE5F95">
      <w:proofErr w:type="spellStart"/>
      <w:r>
        <w:rPr>
          <w:b/>
        </w:rPr>
        <w:t>Supplementatry</w:t>
      </w:r>
      <w:proofErr w:type="spellEnd"/>
      <w:r>
        <w:rPr>
          <w:b/>
        </w:rPr>
        <w:t xml:space="preserve"> Table 1</w:t>
      </w:r>
      <w:r w:rsidR="00BE5F95" w:rsidRPr="007F2EDB">
        <w:rPr>
          <w:b/>
        </w:rPr>
        <w:t xml:space="preserve">: </w:t>
      </w:r>
      <w:proofErr w:type="spellStart"/>
      <w:r w:rsidR="00BE5F95" w:rsidRPr="00637109">
        <w:t>Phytate</w:t>
      </w:r>
      <w:proofErr w:type="gramStart"/>
      <w:r w:rsidR="00BE5F95" w:rsidRPr="00637109">
        <w:t>:iron</w:t>
      </w:r>
      <w:proofErr w:type="spellEnd"/>
      <w:proofErr w:type="gramEnd"/>
      <w:r w:rsidR="00BE5F95" w:rsidRPr="00637109">
        <w:t xml:space="preserve">, </w:t>
      </w:r>
      <w:proofErr w:type="spellStart"/>
      <w:r w:rsidR="00BE5F95" w:rsidRPr="00637109">
        <w:t>phytate:Zn</w:t>
      </w:r>
      <w:proofErr w:type="spellEnd"/>
      <w:r w:rsidR="00BE5F95" w:rsidRPr="00637109">
        <w:t xml:space="preserve"> and </w:t>
      </w:r>
      <w:proofErr w:type="spellStart"/>
      <w:r w:rsidR="00BE5F95" w:rsidRPr="00637109">
        <w:t>phytatexcalcium:zinc</w:t>
      </w:r>
      <w:proofErr w:type="spellEnd"/>
      <w:r w:rsidR="00BE5F95" w:rsidRPr="00637109">
        <w:t xml:space="preserve"> ratios of thick and fermented maize porridges, food-to-food fortified with cowpea leaf (CL) and </w:t>
      </w:r>
      <w:r w:rsidR="002B24FF" w:rsidRPr="00637109">
        <w:t>orange-fleshed</w:t>
      </w:r>
      <w:r w:rsidR="00BE5F95" w:rsidRPr="00637109">
        <w:t xml:space="preserve"> sweet potato (OFSP) powders with or without conventional multi-nutrient fortificat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58"/>
        <w:gridCol w:w="1102"/>
        <w:gridCol w:w="1221"/>
        <w:gridCol w:w="1437"/>
        <w:gridCol w:w="1018"/>
        <w:gridCol w:w="1218"/>
        <w:gridCol w:w="1437"/>
        <w:gridCol w:w="1164"/>
        <w:gridCol w:w="1218"/>
        <w:gridCol w:w="1432"/>
      </w:tblGrid>
      <w:tr w:rsidR="00BE5F95" w:rsidRPr="007F2EDB" w14:paraId="70C99D92" w14:textId="77777777" w:rsidTr="00637109">
        <w:trPr>
          <w:trHeight w:val="300"/>
        </w:trPr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CB98F" w14:textId="77777777" w:rsidR="00BE5F95" w:rsidRPr="007F2EDB" w:rsidRDefault="00BE5F95" w:rsidP="003D341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77D8A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7F2EDB">
              <w:rPr>
                <w:rFonts w:eastAsia="Times New Roman" w:cs="Times New Roman"/>
                <w:color w:val="000000"/>
              </w:rPr>
              <w:t>Phytate:Fe</w:t>
            </w:r>
            <w:proofErr w:type="spellEnd"/>
            <w:r w:rsidRPr="007F2EDB">
              <w:rPr>
                <w:rFonts w:eastAsia="Times New Roman" w:cs="Times New Roman"/>
                <w:color w:val="000000"/>
              </w:rPr>
              <w:t xml:space="preserve"> ratio</w:t>
            </w:r>
          </w:p>
        </w:tc>
        <w:tc>
          <w:tcPr>
            <w:tcW w:w="13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7E1C3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7F2EDB">
              <w:rPr>
                <w:rFonts w:eastAsia="Times New Roman" w:cs="Times New Roman"/>
                <w:color w:val="000000"/>
              </w:rPr>
              <w:t>Phytate:Zn</w:t>
            </w:r>
            <w:proofErr w:type="spellEnd"/>
            <w:r w:rsidRPr="007F2EDB">
              <w:rPr>
                <w:rFonts w:eastAsia="Times New Roman" w:cs="Times New Roman"/>
                <w:color w:val="000000"/>
              </w:rPr>
              <w:t xml:space="preserve"> ratio</w:t>
            </w:r>
          </w:p>
        </w:tc>
        <w:tc>
          <w:tcPr>
            <w:tcW w:w="14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CCC61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7F2EDB">
              <w:rPr>
                <w:rFonts w:eastAsia="Times New Roman" w:cs="Times New Roman"/>
                <w:color w:val="000000"/>
              </w:rPr>
              <w:t>PhytatexCa:Zn</w:t>
            </w:r>
            <w:proofErr w:type="spellEnd"/>
            <w:r w:rsidRPr="007F2EDB">
              <w:rPr>
                <w:rFonts w:eastAsia="Times New Roman" w:cs="Times New Roman"/>
                <w:color w:val="000000"/>
              </w:rPr>
              <w:t xml:space="preserve"> ratio</w:t>
            </w:r>
          </w:p>
        </w:tc>
      </w:tr>
      <w:tr w:rsidR="00BE5F95" w:rsidRPr="007F2EDB" w14:paraId="48E9A13D" w14:textId="77777777" w:rsidTr="00637109">
        <w:trPr>
          <w:trHeight w:val="315"/>
        </w:trPr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EDF4E" w14:textId="77777777" w:rsidR="00BE5F95" w:rsidRPr="007F2EDB" w:rsidRDefault="00BE5F95" w:rsidP="003D341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97127" w14:textId="185258A9" w:rsidR="00BE5F95" w:rsidRPr="007F2EDB" w:rsidRDefault="00637109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100% </w:t>
            </w:r>
            <w:r w:rsidR="00BE5F95" w:rsidRPr="007F2EDB">
              <w:rPr>
                <w:rFonts w:eastAsia="Times New Roman" w:cs="Times New Roman"/>
                <w:color w:val="000000"/>
              </w:rPr>
              <w:t>Porridge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6B963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Porridge + CL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3021B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Porridge + OFSP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471F1" w14:textId="09C6B3EF" w:rsidR="00BE5F95" w:rsidRPr="007F2EDB" w:rsidRDefault="00637109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37109">
              <w:rPr>
                <w:rFonts w:eastAsia="Times New Roman" w:cs="Times New Roman"/>
                <w:color w:val="000000"/>
              </w:rPr>
              <w:t xml:space="preserve">100% </w:t>
            </w:r>
            <w:r w:rsidR="00BE5F95" w:rsidRPr="007F2EDB">
              <w:rPr>
                <w:rFonts w:eastAsia="Times New Roman" w:cs="Times New Roman"/>
                <w:color w:val="000000"/>
              </w:rPr>
              <w:t>Porridge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403DD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Porridge + CL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522E8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Porridge + OFSP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8EE28" w14:textId="260E9044" w:rsidR="00BE5F95" w:rsidRPr="007F2EDB" w:rsidRDefault="00637109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37109">
              <w:rPr>
                <w:rFonts w:eastAsia="Times New Roman" w:cs="Times New Roman"/>
                <w:color w:val="000000"/>
              </w:rPr>
              <w:t xml:space="preserve">100% </w:t>
            </w:r>
            <w:r w:rsidR="00BE5F95" w:rsidRPr="007F2EDB">
              <w:rPr>
                <w:rFonts w:eastAsia="Times New Roman" w:cs="Times New Roman"/>
                <w:color w:val="000000"/>
              </w:rPr>
              <w:t>Porridge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4022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Porridge + CL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A3CC2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Porridge + OFSP</w:t>
            </w:r>
          </w:p>
        </w:tc>
      </w:tr>
      <w:tr w:rsidR="00BE5F95" w:rsidRPr="007F2EDB" w14:paraId="704B4BCC" w14:textId="77777777" w:rsidTr="00637109">
        <w:trPr>
          <w:trHeight w:val="300"/>
        </w:trPr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74EE" w14:textId="77777777" w:rsidR="00BE5F95" w:rsidRPr="007F2EDB" w:rsidRDefault="00BE5F95" w:rsidP="003D3417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F2E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Unfermented unfortified 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AB27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9EBC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422E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94CF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A895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4A33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59DA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B313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147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A031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61</w:t>
            </w:r>
          </w:p>
        </w:tc>
      </w:tr>
      <w:tr w:rsidR="00BE5F95" w:rsidRPr="007F2EDB" w14:paraId="1347CEAC" w14:textId="77777777" w:rsidTr="00637109">
        <w:trPr>
          <w:trHeight w:val="300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B358" w14:textId="77777777" w:rsidR="00BE5F95" w:rsidRPr="007F2EDB" w:rsidRDefault="00BE5F95" w:rsidP="003D3417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F2E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Unfermented Electrolytic fortified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EF8B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604B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EAF2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2D9E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C8DC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7E2E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97E1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8588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12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705F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37</w:t>
            </w:r>
          </w:p>
        </w:tc>
      </w:tr>
      <w:tr w:rsidR="00BE5F95" w:rsidRPr="007F2EDB" w14:paraId="6CAFBA21" w14:textId="77777777" w:rsidTr="00637109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04E03" w14:textId="77777777" w:rsidR="00BE5F95" w:rsidRPr="007F2EDB" w:rsidRDefault="00BE5F95" w:rsidP="003D3417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F2E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Unfermented </w:t>
            </w:r>
            <w:proofErr w:type="spellStart"/>
            <w:r w:rsidRPr="007F2E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aFeEDTA</w:t>
            </w:r>
            <w:proofErr w:type="spellEnd"/>
            <w:r w:rsidRPr="007F2E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fortified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DA568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F31DD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8D623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BB116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597ED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20730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A76BD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9E0E9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12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649F3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35</w:t>
            </w:r>
          </w:p>
        </w:tc>
      </w:tr>
      <w:tr w:rsidR="00BE5F95" w:rsidRPr="007F2EDB" w14:paraId="5FD7AA1A" w14:textId="77777777" w:rsidTr="00637109">
        <w:trPr>
          <w:trHeight w:val="315"/>
        </w:trPr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6F70" w14:textId="77777777" w:rsidR="00BE5F95" w:rsidRPr="007F2EDB" w:rsidRDefault="00BE5F95" w:rsidP="003D3417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F2E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Fermented unfortified 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E171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B05F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2452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48A3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6FCE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FC77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37C6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78E6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102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04D2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36</w:t>
            </w:r>
          </w:p>
        </w:tc>
      </w:tr>
      <w:tr w:rsidR="00BE5F95" w:rsidRPr="007F2EDB" w14:paraId="7EFFB52A" w14:textId="77777777" w:rsidTr="00637109">
        <w:trPr>
          <w:trHeight w:val="300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A207" w14:textId="77777777" w:rsidR="00BE5F95" w:rsidRPr="007F2EDB" w:rsidRDefault="00BE5F95" w:rsidP="003D3417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F2E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Fermented Electrolytic fortified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C6AD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B67C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9281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4870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C7FB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B31E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2B96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0158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8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5D5E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20</w:t>
            </w:r>
          </w:p>
        </w:tc>
      </w:tr>
      <w:tr w:rsidR="00BE5F95" w:rsidRPr="007F5E74" w14:paraId="6B3D6036" w14:textId="77777777" w:rsidTr="00637109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5FA2E" w14:textId="77777777" w:rsidR="00BE5F95" w:rsidRPr="007F2EDB" w:rsidRDefault="00BE5F95" w:rsidP="003D3417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F2E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Fermented </w:t>
            </w:r>
            <w:proofErr w:type="spellStart"/>
            <w:r w:rsidRPr="007F2E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aFeEDTA</w:t>
            </w:r>
            <w:proofErr w:type="spellEnd"/>
            <w:r w:rsidRPr="007F2ED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fortified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B7C2B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76612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3A253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6FF34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93873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73CFE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B8C01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6D0E4" w14:textId="77777777" w:rsidR="00BE5F95" w:rsidRPr="007F2EDB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87C18" w14:textId="77777777" w:rsidR="00BE5F95" w:rsidRPr="007F5E74" w:rsidRDefault="00BE5F95" w:rsidP="003D341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F2EDB">
              <w:rPr>
                <w:rFonts w:eastAsia="Times New Roman" w:cs="Times New Roman"/>
                <w:color w:val="000000"/>
              </w:rPr>
              <w:t>17</w:t>
            </w:r>
          </w:p>
        </w:tc>
      </w:tr>
    </w:tbl>
    <w:p w14:paraId="2CA0DA00" w14:textId="77777777" w:rsidR="00BE5F95" w:rsidRPr="007F5E74" w:rsidRDefault="00BE5F95" w:rsidP="00BE5F95">
      <w:bookmarkStart w:id="0" w:name="_GoBack"/>
      <w:bookmarkEnd w:id="0"/>
    </w:p>
    <w:p w14:paraId="31D7F882" w14:textId="77777777" w:rsidR="00BE5F95" w:rsidRPr="007F5E74" w:rsidRDefault="00BE5F95" w:rsidP="00E21E35">
      <w:pPr>
        <w:rPr>
          <w:lang w:val="en-GB"/>
        </w:rPr>
      </w:pPr>
    </w:p>
    <w:p w14:paraId="45656A25" w14:textId="77777777" w:rsidR="00BE5F95" w:rsidRPr="007F5E74" w:rsidRDefault="00BE5F95" w:rsidP="00E21E35">
      <w:pPr>
        <w:rPr>
          <w:lang w:val="en-GB"/>
        </w:rPr>
      </w:pPr>
    </w:p>
    <w:sectPr w:rsidR="00BE5F95" w:rsidRPr="007F5E74" w:rsidSect="00BE5F95">
      <w:footerReference w:type="default" r:id="rId9"/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8A368EA" w15:done="0"/>
  <w15:commentEx w15:paraId="5F1CACFA" w15:done="0"/>
  <w15:commentEx w15:paraId="532B8889" w15:done="0"/>
  <w15:commentEx w15:paraId="4C88AF7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7A1AA6" w16cid:durableId="2129285A"/>
  <w16cid:commentId w16cid:paraId="4393F1D8" w16cid:durableId="212D469F"/>
  <w16cid:commentId w16cid:paraId="17208D2C" w16cid:durableId="212D46A0"/>
  <w16cid:commentId w16cid:paraId="75ACD996" w16cid:durableId="212D46A1"/>
  <w16cid:commentId w16cid:paraId="3A6C0091" w16cid:durableId="212D46A2"/>
  <w16cid:commentId w16cid:paraId="2B728558" w16cid:durableId="212D46A3"/>
  <w16cid:commentId w16cid:paraId="68DC8B06" w16cid:durableId="212D46A4"/>
  <w16cid:commentId w16cid:paraId="6DE59229" w16cid:durableId="212D46A5"/>
  <w16cid:commentId w16cid:paraId="5A66C919" w16cid:durableId="212D46A6"/>
  <w16cid:commentId w16cid:paraId="366674A7" w16cid:durableId="212D46A7"/>
  <w16cid:commentId w16cid:paraId="766380D5" w16cid:durableId="212D46A8"/>
  <w16cid:commentId w16cid:paraId="3B4DD973" w16cid:durableId="212D46A9"/>
  <w16cid:commentId w16cid:paraId="45F71396" w16cid:durableId="212D46AA"/>
  <w16cid:commentId w16cid:paraId="45BFE7CB" w16cid:durableId="212D46AB"/>
  <w16cid:commentId w16cid:paraId="706E8289" w16cid:durableId="212D46AC"/>
  <w16cid:commentId w16cid:paraId="4E729C5C" w16cid:durableId="212D46AD"/>
  <w16cid:commentId w16cid:paraId="011D7C78" w16cid:durableId="212D470C"/>
  <w16cid:commentId w16cid:paraId="78C57954" w16cid:durableId="212D46AE"/>
  <w16cid:commentId w16cid:paraId="4B99F853" w16cid:durableId="212D47AB"/>
  <w16cid:commentId w16cid:paraId="37C53EF4" w16cid:durableId="212D489C"/>
  <w16cid:commentId w16cid:paraId="2F97363E" w16cid:durableId="212D4925"/>
  <w16cid:commentId w16cid:paraId="326A0393" w16cid:durableId="212D49CA"/>
  <w16cid:commentId w16cid:paraId="74D79A56" w16cid:durableId="212D4AB8"/>
  <w16cid:commentId w16cid:paraId="26740155" w16cid:durableId="212D4D65"/>
  <w16cid:commentId w16cid:paraId="2734760B" w16cid:durableId="212D4D2F"/>
  <w16cid:commentId w16cid:paraId="18AF3B10" w16cid:durableId="212D4DEA"/>
  <w16cid:commentId w16cid:paraId="09845639" w16cid:durableId="212D4E37"/>
  <w16cid:commentId w16cid:paraId="41FC4A09" w16cid:durableId="212D4EE0"/>
  <w16cid:commentId w16cid:paraId="22AFCFE0" w16cid:durableId="212D4F26"/>
  <w16cid:commentId w16cid:paraId="183204D6" w16cid:durableId="212D4F99"/>
  <w16cid:commentId w16cid:paraId="693C428E" w16cid:durableId="212D5010"/>
  <w16cid:commentId w16cid:paraId="3D875326" w16cid:durableId="212D5054"/>
  <w16cid:commentId w16cid:paraId="510438E2" w16cid:durableId="2112424C"/>
  <w16cid:commentId w16cid:paraId="38CE5CA5" w16cid:durableId="212D511F"/>
  <w16cid:commentId w16cid:paraId="46169D86" w16cid:durableId="212D46B0"/>
  <w16cid:commentId w16cid:paraId="2CF2C63A" w16cid:durableId="212D46B1"/>
  <w16cid:commentId w16cid:paraId="0918D5EB" w16cid:durableId="212D46B2"/>
  <w16cid:commentId w16cid:paraId="033EC248" w16cid:durableId="212D46B3"/>
  <w16cid:commentId w16cid:paraId="6B21FB12" w16cid:durableId="212D46B4"/>
  <w16cid:commentId w16cid:paraId="4B801E4E" w16cid:durableId="212D46B5"/>
  <w16cid:commentId w16cid:paraId="02DBBB9F" w16cid:durableId="212D46B6"/>
  <w16cid:commentId w16cid:paraId="777E51E9" w16cid:durableId="212D46B7"/>
  <w16cid:commentId w16cid:paraId="66014ADC" w16cid:durableId="212D46B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85D5A8" w14:textId="77777777" w:rsidR="00D259AC" w:rsidRDefault="00D259AC" w:rsidP="00E07901">
      <w:pPr>
        <w:spacing w:after="0" w:line="240" w:lineRule="auto"/>
      </w:pPr>
      <w:r>
        <w:separator/>
      </w:r>
    </w:p>
  </w:endnote>
  <w:endnote w:type="continuationSeparator" w:id="0">
    <w:p w14:paraId="4553E3DC" w14:textId="77777777" w:rsidR="00D259AC" w:rsidRDefault="00D259AC" w:rsidP="00E07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8992779"/>
      <w:docPartObj>
        <w:docPartGallery w:val="Page Numbers (Bottom of Page)"/>
        <w:docPartUnique/>
      </w:docPartObj>
    </w:sdtPr>
    <w:sdtEndPr/>
    <w:sdtContent>
      <w:p w14:paraId="36DF39D6" w14:textId="1010D5E6" w:rsidR="00E07901" w:rsidRDefault="00E0790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7109" w:rsidRPr="00637109">
          <w:rPr>
            <w:noProof/>
            <w:lang w:val="de-DE"/>
          </w:rPr>
          <w:t>1</w:t>
        </w:r>
        <w:r>
          <w:fldChar w:fldCharType="end"/>
        </w:r>
      </w:p>
    </w:sdtContent>
  </w:sdt>
  <w:p w14:paraId="58CC6315" w14:textId="77777777" w:rsidR="00E07901" w:rsidRDefault="00E0790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F75827" w14:textId="77777777" w:rsidR="00D259AC" w:rsidRDefault="00D259AC" w:rsidP="00E07901">
      <w:pPr>
        <w:spacing w:after="0" w:line="240" w:lineRule="auto"/>
      </w:pPr>
      <w:r>
        <w:separator/>
      </w:r>
    </w:p>
  </w:footnote>
  <w:footnote w:type="continuationSeparator" w:id="0">
    <w:p w14:paraId="34327E0E" w14:textId="77777777" w:rsidR="00D259AC" w:rsidRDefault="00D259AC" w:rsidP="00E079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4F1B04"/>
    <w:multiLevelType w:val="hybridMultilevel"/>
    <w:tmpl w:val="F2A093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0B1251"/>
    <w:multiLevelType w:val="multilevel"/>
    <w:tmpl w:val="9F805C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>
    <w:nsid w:val="590558B3"/>
    <w:multiLevelType w:val="multilevel"/>
    <w:tmpl w:val="9F805C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>
    <w:nsid w:val="72017338"/>
    <w:multiLevelType w:val="multilevel"/>
    <w:tmpl w:val="9F805C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rof. JRN Taylor">
    <w15:presenceInfo w15:providerId="None" w15:userId="Prof. JRN Tayl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DAE"/>
    <w:rsid w:val="00002559"/>
    <w:rsid w:val="00002937"/>
    <w:rsid w:val="00037F90"/>
    <w:rsid w:val="00052A09"/>
    <w:rsid w:val="00057B67"/>
    <w:rsid w:val="00071492"/>
    <w:rsid w:val="000917E7"/>
    <w:rsid w:val="00097A25"/>
    <w:rsid w:val="00097B3C"/>
    <w:rsid w:val="00097F99"/>
    <w:rsid w:val="000D1C50"/>
    <w:rsid w:val="000D4C77"/>
    <w:rsid w:val="000D6651"/>
    <w:rsid w:val="000F12EE"/>
    <w:rsid w:val="00120B79"/>
    <w:rsid w:val="00122F12"/>
    <w:rsid w:val="00126398"/>
    <w:rsid w:val="00126E1D"/>
    <w:rsid w:val="001306CE"/>
    <w:rsid w:val="001823FC"/>
    <w:rsid w:val="001874CB"/>
    <w:rsid w:val="001B342D"/>
    <w:rsid w:val="001B4C2D"/>
    <w:rsid w:val="001C1ADF"/>
    <w:rsid w:val="001C515B"/>
    <w:rsid w:val="001C6333"/>
    <w:rsid w:val="001E2051"/>
    <w:rsid w:val="001E4B80"/>
    <w:rsid w:val="00205537"/>
    <w:rsid w:val="00215404"/>
    <w:rsid w:val="002155AE"/>
    <w:rsid w:val="00217652"/>
    <w:rsid w:val="00223152"/>
    <w:rsid w:val="00231EDB"/>
    <w:rsid w:val="002411CB"/>
    <w:rsid w:val="00242D9F"/>
    <w:rsid w:val="002458EF"/>
    <w:rsid w:val="00254282"/>
    <w:rsid w:val="00286DD5"/>
    <w:rsid w:val="0029540B"/>
    <w:rsid w:val="002A1B53"/>
    <w:rsid w:val="002B24FF"/>
    <w:rsid w:val="002C5ECB"/>
    <w:rsid w:val="002D1BBA"/>
    <w:rsid w:val="002D4519"/>
    <w:rsid w:val="002D674E"/>
    <w:rsid w:val="002E29EA"/>
    <w:rsid w:val="002E4FE1"/>
    <w:rsid w:val="002F5B4E"/>
    <w:rsid w:val="00312A3B"/>
    <w:rsid w:val="00315DBB"/>
    <w:rsid w:val="0032483B"/>
    <w:rsid w:val="00324FB2"/>
    <w:rsid w:val="00351066"/>
    <w:rsid w:val="00385F48"/>
    <w:rsid w:val="0039153B"/>
    <w:rsid w:val="00394D1D"/>
    <w:rsid w:val="003A17E5"/>
    <w:rsid w:val="003A1A2B"/>
    <w:rsid w:val="003A2705"/>
    <w:rsid w:val="003A2DAE"/>
    <w:rsid w:val="003A59AC"/>
    <w:rsid w:val="003B50AB"/>
    <w:rsid w:val="003C54DB"/>
    <w:rsid w:val="003D3417"/>
    <w:rsid w:val="003D3681"/>
    <w:rsid w:val="003D5356"/>
    <w:rsid w:val="003E05D8"/>
    <w:rsid w:val="003E0C16"/>
    <w:rsid w:val="003E7623"/>
    <w:rsid w:val="004052D3"/>
    <w:rsid w:val="00414959"/>
    <w:rsid w:val="004260D9"/>
    <w:rsid w:val="00426E1F"/>
    <w:rsid w:val="0043151B"/>
    <w:rsid w:val="00444F6E"/>
    <w:rsid w:val="004451E9"/>
    <w:rsid w:val="00452D8B"/>
    <w:rsid w:val="004717FA"/>
    <w:rsid w:val="00477254"/>
    <w:rsid w:val="00480142"/>
    <w:rsid w:val="00485F9E"/>
    <w:rsid w:val="00487F83"/>
    <w:rsid w:val="004953AA"/>
    <w:rsid w:val="004A0FCE"/>
    <w:rsid w:val="004A7F69"/>
    <w:rsid w:val="004C388C"/>
    <w:rsid w:val="004D4D93"/>
    <w:rsid w:val="004F4B2A"/>
    <w:rsid w:val="00510940"/>
    <w:rsid w:val="00524CCA"/>
    <w:rsid w:val="00527BF2"/>
    <w:rsid w:val="0053034A"/>
    <w:rsid w:val="00533152"/>
    <w:rsid w:val="00537344"/>
    <w:rsid w:val="00547B13"/>
    <w:rsid w:val="00551D86"/>
    <w:rsid w:val="00560FD8"/>
    <w:rsid w:val="00560FE8"/>
    <w:rsid w:val="00564E1E"/>
    <w:rsid w:val="0057682E"/>
    <w:rsid w:val="005801FF"/>
    <w:rsid w:val="00595617"/>
    <w:rsid w:val="005A60C5"/>
    <w:rsid w:val="005E33CC"/>
    <w:rsid w:val="0060098E"/>
    <w:rsid w:val="00606D92"/>
    <w:rsid w:val="00611696"/>
    <w:rsid w:val="00616E25"/>
    <w:rsid w:val="00626669"/>
    <w:rsid w:val="006273A6"/>
    <w:rsid w:val="006307BA"/>
    <w:rsid w:val="00631232"/>
    <w:rsid w:val="00637109"/>
    <w:rsid w:val="00637392"/>
    <w:rsid w:val="00641C1F"/>
    <w:rsid w:val="006617CD"/>
    <w:rsid w:val="00680EA6"/>
    <w:rsid w:val="0069243A"/>
    <w:rsid w:val="006930FB"/>
    <w:rsid w:val="00694AC8"/>
    <w:rsid w:val="006A5793"/>
    <w:rsid w:val="006B38B2"/>
    <w:rsid w:val="006B6C75"/>
    <w:rsid w:val="006C33E0"/>
    <w:rsid w:val="006C40CD"/>
    <w:rsid w:val="006E47B9"/>
    <w:rsid w:val="006E69B2"/>
    <w:rsid w:val="00707E3D"/>
    <w:rsid w:val="0071453B"/>
    <w:rsid w:val="00717128"/>
    <w:rsid w:val="00723F15"/>
    <w:rsid w:val="00741B7E"/>
    <w:rsid w:val="00765002"/>
    <w:rsid w:val="00770141"/>
    <w:rsid w:val="007A02D5"/>
    <w:rsid w:val="007A7B49"/>
    <w:rsid w:val="007B0C1C"/>
    <w:rsid w:val="007D10E2"/>
    <w:rsid w:val="007D244A"/>
    <w:rsid w:val="007E4C71"/>
    <w:rsid w:val="007F2EDB"/>
    <w:rsid w:val="007F5E74"/>
    <w:rsid w:val="008155D2"/>
    <w:rsid w:val="00816A65"/>
    <w:rsid w:val="00821DB3"/>
    <w:rsid w:val="0082260B"/>
    <w:rsid w:val="00833145"/>
    <w:rsid w:val="00837218"/>
    <w:rsid w:val="00837BCF"/>
    <w:rsid w:val="008571EE"/>
    <w:rsid w:val="00865DCF"/>
    <w:rsid w:val="008747E9"/>
    <w:rsid w:val="008918BD"/>
    <w:rsid w:val="008B69B2"/>
    <w:rsid w:val="008D2F56"/>
    <w:rsid w:val="008E1506"/>
    <w:rsid w:val="008E1771"/>
    <w:rsid w:val="008F6FC4"/>
    <w:rsid w:val="00903FC9"/>
    <w:rsid w:val="009056F9"/>
    <w:rsid w:val="00911ACD"/>
    <w:rsid w:val="0091693D"/>
    <w:rsid w:val="009218A7"/>
    <w:rsid w:val="00927A07"/>
    <w:rsid w:val="00943B8A"/>
    <w:rsid w:val="00944094"/>
    <w:rsid w:val="00945083"/>
    <w:rsid w:val="0094675D"/>
    <w:rsid w:val="009550B9"/>
    <w:rsid w:val="00965C61"/>
    <w:rsid w:val="00972327"/>
    <w:rsid w:val="009778EC"/>
    <w:rsid w:val="00983B46"/>
    <w:rsid w:val="0099115C"/>
    <w:rsid w:val="00995699"/>
    <w:rsid w:val="009A00B0"/>
    <w:rsid w:val="009A071D"/>
    <w:rsid w:val="009A0998"/>
    <w:rsid w:val="009B0F55"/>
    <w:rsid w:val="009B33FD"/>
    <w:rsid w:val="009B3BE3"/>
    <w:rsid w:val="009B5CC3"/>
    <w:rsid w:val="009C5C86"/>
    <w:rsid w:val="009C65F8"/>
    <w:rsid w:val="009D1E3E"/>
    <w:rsid w:val="009E6AD1"/>
    <w:rsid w:val="009E7054"/>
    <w:rsid w:val="009F60A0"/>
    <w:rsid w:val="00A00304"/>
    <w:rsid w:val="00A0294A"/>
    <w:rsid w:val="00A07632"/>
    <w:rsid w:val="00A1381E"/>
    <w:rsid w:val="00A23533"/>
    <w:rsid w:val="00A449EB"/>
    <w:rsid w:val="00A501DC"/>
    <w:rsid w:val="00A5231C"/>
    <w:rsid w:val="00A8255F"/>
    <w:rsid w:val="00A85030"/>
    <w:rsid w:val="00A8526A"/>
    <w:rsid w:val="00A90933"/>
    <w:rsid w:val="00AA405E"/>
    <w:rsid w:val="00AA7186"/>
    <w:rsid w:val="00AB5E8E"/>
    <w:rsid w:val="00AC727B"/>
    <w:rsid w:val="00AD1731"/>
    <w:rsid w:val="00AD3992"/>
    <w:rsid w:val="00AE0254"/>
    <w:rsid w:val="00AE3CA5"/>
    <w:rsid w:val="00AF6D8E"/>
    <w:rsid w:val="00B17674"/>
    <w:rsid w:val="00B20850"/>
    <w:rsid w:val="00B22A60"/>
    <w:rsid w:val="00B32790"/>
    <w:rsid w:val="00B36D1B"/>
    <w:rsid w:val="00B41865"/>
    <w:rsid w:val="00B740F2"/>
    <w:rsid w:val="00B764BA"/>
    <w:rsid w:val="00B76DEF"/>
    <w:rsid w:val="00B81ABB"/>
    <w:rsid w:val="00B93900"/>
    <w:rsid w:val="00B94970"/>
    <w:rsid w:val="00BC5D84"/>
    <w:rsid w:val="00BC7F2F"/>
    <w:rsid w:val="00BD6394"/>
    <w:rsid w:val="00BE2AD5"/>
    <w:rsid w:val="00BE5F95"/>
    <w:rsid w:val="00BF64D8"/>
    <w:rsid w:val="00C00C9B"/>
    <w:rsid w:val="00C015DC"/>
    <w:rsid w:val="00C13C5F"/>
    <w:rsid w:val="00C143DD"/>
    <w:rsid w:val="00C20AD1"/>
    <w:rsid w:val="00C24008"/>
    <w:rsid w:val="00C313CD"/>
    <w:rsid w:val="00C4760F"/>
    <w:rsid w:val="00C53579"/>
    <w:rsid w:val="00C54A58"/>
    <w:rsid w:val="00C71153"/>
    <w:rsid w:val="00C80E2B"/>
    <w:rsid w:val="00C9359C"/>
    <w:rsid w:val="00C967D7"/>
    <w:rsid w:val="00CB4118"/>
    <w:rsid w:val="00CD2615"/>
    <w:rsid w:val="00CD4187"/>
    <w:rsid w:val="00CE6005"/>
    <w:rsid w:val="00CF5C66"/>
    <w:rsid w:val="00CF6674"/>
    <w:rsid w:val="00D02E96"/>
    <w:rsid w:val="00D12C38"/>
    <w:rsid w:val="00D12E44"/>
    <w:rsid w:val="00D1434E"/>
    <w:rsid w:val="00D23009"/>
    <w:rsid w:val="00D259AC"/>
    <w:rsid w:val="00D36C85"/>
    <w:rsid w:val="00D42219"/>
    <w:rsid w:val="00D46B18"/>
    <w:rsid w:val="00D605AB"/>
    <w:rsid w:val="00D61E5B"/>
    <w:rsid w:val="00D820BA"/>
    <w:rsid w:val="00DA13DC"/>
    <w:rsid w:val="00DE0DA3"/>
    <w:rsid w:val="00DF014B"/>
    <w:rsid w:val="00DF4EB9"/>
    <w:rsid w:val="00DF5554"/>
    <w:rsid w:val="00DF6B04"/>
    <w:rsid w:val="00E0137C"/>
    <w:rsid w:val="00E03BA8"/>
    <w:rsid w:val="00E07901"/>
    <w:rsid w:val="00E11EB2"/>
    <w:rsid w:val="00E21E35"/>
    <w:rsid w:val="00E24350"/>
    <w:rsid w:val="00E34659"/>
    <w:rsid w:val="00E355F7"/>
    <w:rsid w:val="00E36CA7"/>
    <w:rsid w:val="00E45C1B"/>
    <w:rsid w:val="00E54317"/>
    <w:rsid w:val="00E60379"/>
    <w:rsid w:val="00E62DC5"/>
    <w:rsid w:val="00E62FFD"/>
    <w:rsid w:val="00E844D5"/>
    <w:rsid w:val="00EB1995"/>
    <w:rsid w:val="00EB500C"/>
    <w:rsid w:val="00EB5426"/>
    <w:rsid w:val="00EC5CFE"/>
    <w:rsid w:val="00ED12B0"/>
    <w:rsid w:val="00ED6F2D"/>
    <w:rsid w:val="00ED7D1E"/>
    <w:rsid w:val="00EE11EE"/>
    <w:rsid w:val="00EF1FD4"/>
    <w:rsid w:val="00F0148F"/>
    <w:rsid w:val="00F077D9"/>
    <w:rsid w:val="00F078CC"/>
    <w:rsid w:val="00F22565"/>
    <w:rsid w:val="00F3081B"/>
    <w:rsid w:val="00F54E0F"/>
    <w:rsid w:val="00F56A8C"/>
    <w:rsid w:val="00F70A45"/>
    <w:rsid w:val="00F75239"/>
    <w:rsid w:val="00F83488"/>
    <w:rsid w:val="00F83BF1"/>
    <w:rsid w:val="00FE6F5C"/>
    <w:rsid w:val="00FF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7FF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6674"/>
    <w:pPr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6F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6FC4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1C633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E60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E60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E600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60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6005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449EB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E21E35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E0790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7901"/>
  </w:style>
  <w:style w:type="paragraph" w:styleId="Fuzeile">
    <w:name w:val="footer"/>
    <w:basedOn w:val="Standard"/>
    <w:link w:val="FuzeileZchn"/>
    <w:uiPriority w:val="99"/>
    <w:unhideWhenUsed/>
    <w:rsid w:val="00E0790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7901"/>
  </w:style>
  <w:style w:type="character" w:styleId="Zeilennummer">
    <w:name w:val="line number"/>
    <w:basedOn w:val="Absatz-Standardschriftart"/>
    <w:uiPriority w:val="99"/>
    <w:semiHidden/>
    <w:unhideWhenUsed/>
    <w:rsid w:val="00E079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6674"/>
    <w:pPr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6F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6FC4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1C633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E60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E60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E600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60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6005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449EB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E21E35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E0790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7901"/>
  </w:style>
  <w:style w:type="paragraph" w:styleId="Fuzeile">
    <w:name w:val="footer"/>
    <w:basedOn w:val="Standard"/>
    <w:link w:val="FuzeileZchn"/>
    <w:uiPriority w:val="99"/>
    <w:unhideWhenUsed/>
    <w:rsid w:val="00E0790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7901"/>
  </w:style>
  <w:style w:type="character" w:styleId="Zeilennummer">
    <w:name w:val="line number"/>
    <w:basedOn w:val="Absatz-Standardschriftart"/>
    <w:uiPriority w:val="99"/>
    <w:semiHidden/>
    <w:unhideWhenUsed/>
    <w:rsid w:val="00E07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F15191-7D56-47D3-8662-A92037226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Pretoria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9-11-29T09:37:00Z</cp:lastPrinted>
  <dcterms:created xsi:type="dcterms:W3CDTF">2019-12-03T12:01:00Z</dcterms:created>
  <dcterms:modified xsi:type="dcterms:W3CDTF">2019-12-03T12:02:00Z</dcterms:modified>
</cp:coreProperties>
</file>